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BEA" w:rsidRPr="00BF3EB9" w:rsidRDefault="00B46B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762000</wp:posOffset>
            </wp:positionV>
            <wp:extent cx="5943600" cy="3771900"/>
            <wp:effectExtent l="0" t="0" r="0" b="0"/>
            <wp:wrapTight wrapText="bothSides">
              <wp:wrapPolygon edited="0">
                <wp:start x="69" y="0"/>
                <wp:lineTo x="0" y="1745"/>
                <wp:lineTo x="4362" y="3491"/>
                <wp:lineTo x="5054" y="5236"/>
                <wp:lineTo x="2977" y="6218"/>
                <wp:lineTo x="2700" y="6436"/>
                <wp:lineTo x="2700" y="8073"/>
                <wp:lineTo x="5054" y="8727"/>
                <wp:lineTo x="8585" y="8727"/>
                <wp:lineTo x="6162" y="11018"/>
                <wp:lineTo x="5469" y="11236"/>
                <wp:lineTo x="5469" y="12545"/>
                <wp:lineTo x="8377" y="13964"/>
                <wp:lineTo x="8931" y="13964"/>
                <wp:lineTo x="8931" y="15273"/>
                <wp:lineTo x="9900" y="15709"/>
                <wp:lineTo x="12392" y="15709"/>
                <wp:lineTo x="14538" y="17455"/>
                <wp:lineTo x="9277" y="17673"/>
                <wp:lineTo x="9138" y="19200"/>
                <wp:lineTo x="10038" y="19200"/>
                <wp:lineTo x="1385" y="20291"/>
                <wp:lineTo x="485" y="20400"/>
                <wp:lineTo x="554" y="21164"/>
                <wp:lineTo x="9000" y="21491"/>
                <wp:lineTo x="12669" y="21491"/>
                <wp:lineTo x="17654" y="21491"/>
                <wp:lineTo x="17792" y="19964"/>
                <wp:lineTo x="17446" y="19745"/>
                <wp:lineTo x="15162" y="19200"/>
                <wp:lineTo x="16823" y="18764"/>
                <wp:lineTo x="16823" y="18000"/>
                <wp:lineTo x="15369" y="17455"/>
                <wp:lineTo x="15438" y="17455"/>
                <wp:lineTo x="17377" y="15818"/>
                <wp:lineTo x="19869" y="15709"/>
                <wp:lineTo x="20769" y="15273"/>
                <wp:lineTo x="20838" y="13636"/>
                <wp:lineTo x="12808" y="12109"/>
                <wp:lineTo x="12392" y="11455"/>
                <wp:lineTo x="11423" y="10473"/>
                <wp:lineTo x="11492" y="10473"/>
                <wp:lineTo x="13154" y="8836"/>
                <wp:lineTo x="16408" y="8727"/>
                <wp:lineTo x="19177" y="7964"/>
                <wp:lineTo x="19246" y="6655"/>
                <wp:lineTo x="18969" y="6218"/>
                <wp:lineTo x="17931" y="5236"/>
                <wp:lineTo x="17515" y="3600"/>
                <wp:lineTo x="17585" y="3491"/>
                <wp:lineTo x="21600" y="1855"/>
                <wp:lineTo x="21600" y="109"/>
                <wp:lineTo x="21531" y="0"/>
                <wp:lineTo x="69" y="0"/>
              </wp:wrapPolygon>
            </wp:wrapTight>
            <wp:docPr id="14" name="Object 1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211312" cy="5212080"/>
                      <a:chOff x="466344" y="822960"/>
                      <a:chExt cx="8211312" cy="5212080"/>
                    </a:xfrm>
                  </a:grpSpPr>
                  <a:grpSp>
                    <a:nvGrpSpPr>
                      <a:cNvPr id="7" name="Group 6"/>
                      <a:cNvGrpSpPr/>
                    </a:nvGrpSpPr>
                    <a:grpSpPr>
                      <a:xfrm>
                        <a:off x="466344" y="822960"/>
                        <a:ext cx="8211312" cy="5212080"/>
                        <a:chOff x="466344" y="822960"/>
                        <a:chExt cx="8211312" cy="5212080"/>
                      </a:xfrm>
                    </a:grpSpPr>
                    <a:pic>
                      <a:nvPicPr>
                        <a:cNvPr id="5" name="Picture 4" descr="Figure_Supp01.tif"/>
                        <a:cNvPicPr>
                          <a:picLocks noChangeAspect="1"/>
                        </a:cNvPicPr>
                      </a:nvPicPr>
                      <a:blipFill>
                        <a:blip r:embed="rId4"/>
                        <a:stretch>
                          <a:fillRect/>
                        </a:stretch>
                      </a:blipFill>
                      <a:spPr>
                        <a:xfrm>
                          <a:off x="466344" y="822960"/>
                          <a:ext cx="8211312" cy="5212080"/>
                        </a:xfrm>
                        <a:prstGeom prst="rect">
                          <a:avLst/>
                        </a:prstGeom>
                      </a:spPr>
                    </a:pic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609600" y="5715000"/>
                          <a:ext cx="259080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400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Taken from Islam et al. 2014 [15]</a:t>
                            </a:r>
                            <a:endParaRPr lang="en-US" sz="14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anchor>
        </w:drawing>
      </w:r>
      <w:r w:rsidR="004951C1">
        <w:rPr>
          <w:rFonts w:ascii="Times New Roman" w:hAnsi="Times New Roman" w:cs="Times New Roman"/>
          <w:sz w:val="24"/>
          <w:szCs w:val="24"/>
        </w:rPr>
        <w:t>Additional file 1</w:t>
      </w:r>
      <w:r w:rsidR="00A179A1">
        <w:rPr>
          <w:rFonts w:ascii="Times New Roman" w:hAnsi="Times New Roman" w:cs="Times New Roman"/>
          <w:sz w:val="24"/>
          <w:szCs w:val="24"/>
        </w:rPr>
        <w:t>4</w:t>
      </w:r>
      <w:r w:rsidR="00BF3EB9" w:rsidRPr="00BF3EB9">
        <w:rPr>
          <w:rFonts w:ascii="Times New Roman" w:hAnsi="Times New Roman" w:cs="Times New Roman"/>
          <w:sz w:val="24"/>
          <w:szCs w:val="24"/>
        </w:rPr>
        <w:t xml:space="preserve">. </w:t>
      </w:r>
      <w:r w:rsidR="00BF3EB9">
        <w:rPr>
          <w:rFonts w:ascii="Times New Roman" w:hAnsi="Times New Roman" w:cs="Times New Roman"/>
          <w:sz w:val="24"/>
          <w:szCs w:val="24"/>
        </w:rPr>
        <w:t>Crossing scheme for developing upland cotton near isgenic lines MD52ne and MD90ne.</w:t>
      </w:r>
    </w:p>
    <w:p w:rsidR="00BF3EB9" w:rsidRDefault="00BF3EB9"/>
    <w:sectPr w:rsidR="00BF3EB9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F3EB9"/>
    <w:rsid w:val="00011628"/>
    <w:rsid w:val="000A3604"/>
    <w:rsid w:val="004951C1"/>
    <w:rsid w:val="00A179A1"/>
    <w:rsid w:val="00A654BA"/>
    <w:rsid w:val="00B46BD5"/>
    <w:rsid w:val="00B76BD0"/>
    <w:rsid w:val="00B777E9"/>
    <w:rsid w:val="00B80111"/>
    <w:rsid w:val="00BF0BEA"/>
    <w:rsid w:val="00BF3E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E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</Words>
  <Characters>90</Characters>
  <Application>Microsoft Office Word</Application>
  <DocSecurity>0</DocSecurity>
  <Lines>1</Lines>
  <Paragraphs>1</Paragraphs>
  <ScaleCrop>false</ScaleCrop>
  <Company>Microsoft</Company>
  <LinksUpToDate>false</LinksUpToDate>
  <CharactersWithSpaces>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rsabanal</cp:lastModifiedBy>
  <cp:revision>5</cp:revision>
  <dcterms:created xsi:type="dcterms:W3CDTF">2015-02-04T22:05:00Z</dcterms:created>
  <dcterms:modified xsi:type="dcterms:W3CDTF">2016-01-29T01:28:00Z</dcterms:modified>
</cp:coreProperties>
</file>